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133" w:rsidRPr="00EC7FF2" w:rsidRDefault="008B5133" w:rsidP="00A8708E">
      <w:pPr>
        <w:spacing w:after="0"/>
        <w:ind w:left="1418" w:right="1388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B32CF5"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  <w:t>Supplementary Table 4.</w:t>
      </w:r>
      <w:r w:rsidRPr="00B32CF5">
        <w:rPr>
          <w:rFonts w:ascii="Arial" w:hAnsi="Arial" w:cs="Arial"/>
          <w:sz w:val="24"/>
          <w:szCs w:val="24"/>
          <w:lang w:val="en-US"/>
        </w:rPr>
        <w:t xml:space="preserve"> </w:t>
      </w:r>
      <w:r w:rsidRPr="00B32CF5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 xml:space="preserve">BLAST analysis of DNA-A and DNA-B </w:t>
      </w:r>
      <w:proofErr w:type="spellStart"/>
      <w:r w:rsidRPr="00B32CF5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>contigs</w:t>
      </w:r>
      <w:proofErr w:type="spellEnd"/>
      <w:r w:rsidRPr="00B32CF5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 xml:space="preserve"> assembled by Velvet from G1, G2 and G3 libraries.</w:t>
      </w:r>
    </w:p>
    <w:tbl>
      <w:tblPr>
        <w:tblpPr w:leftFromText="141" w:rightFromText="141" w:vertAnchor="page" w:horzAnchor="margin" w:tblpXSpec="center" w:tblpY="2446"/>
        <w:tblW w:w="1070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407"/>
        <w:gridCol w:w="541"/>
        <w:gridCol w:w="2126"/>
        <w:gridCol w:w="1391"/>
        <w:gridCol w:w="3543"/>
        <w:gridCol w:w="1560"/>
        <w:gridCol w:w="1134"/>
      </w:tblGrid>
      <w:tr w:rsidR="0083324F" w:rsidRPr="00B32CF5" w:rsidTr="0083324F">
        <w:trPr>
          <w:trHeight w:val="600"/>
        </w:trPr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Del="00255A08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Grou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Contig</w:t>
            </w:r>
            <w:proofErr w:type="spellEnd"/>
            <w:r w:rsidRPr="00B32CF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/</w:t>
            </w:r>
            <w:r w:rsidRPr="00B32CF5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B32CF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Genomic component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324F" w:rsidRPr="00B32CF5" w:rsidRDefault="0083324F" w:rsidP="00EC7F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Contig</w:t>
            </w:r>
            <w:proofErr w:type="spellEnd"/>
            <w:r w:rsidRPr="00B32CF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length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nt</w:t>
            </w:r>
            <w:proofErr w:type="spellEnd"/>
            <w:r w:rsidRPr="00B32CF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4C4D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BLAS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(accession)</w:t>
            </w:r>
            <w:r w:rsidRPr="0083324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cyan"/>
                <w:vertAlign w:val="superscript"/>
                <w:lang w:val="en-US" w:eastAsia="pt-BR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Percentage Identity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E-value</w:t>
            </w:r>
          </w:p>
        </w:tc>
      </w:tr>
      <w:tr w:rsidR="0083324F" w:rsidRPr="00B32CF5" w:rsidTr="0083324F">
        <w:trPr>
          <w:trHeight w:val="300"/>
        </w:trPr>
        <w:tc>
          <w:tcPr>
            <w:tcW w:w="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iMMV</w:t>
            </w:r>
            <w:proofErr w:type="spellEnd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58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324F" w:rsidRPr="00B32CF5" w:rsidRDefault="0083324F" w:rsidP="008332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iMMV</w:t>
            </w:r>
            <w:proofErr w:type="spellEnd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(</w:t>
            </w: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JX41519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4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</w:tr>
      <w:tr w:rsidR="0083324F" w:rsidRPr="00B32CF5" w:rsidTr="0083324F">
        <w:trPr>
          <w:trHeight w:val="300"/>
        </w:trPr>
        <w:tc>
          <w:tcPr>
            <w:tcW w:w="4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CMoV</w:t>
            </w:r>
            <w:proofErr w:type="spellEnd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4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324F" w:rsidRPr="00B32CF5" w:rsidRDefault="0083324F" w:rsidP="008332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CMoV</w:t>
            </w:r>
            <w:proofErr w:type="spellEnd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(</w:t>
            </w: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KC70655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5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3e -56</w:t>
            </w:r>
          </w:p>
        </w:tc>
      </w:tr>
      <w:tr w:rsidR="0083324F" w:rsidRPr="00B32CF5" w:rsidTr="0083324F">
        <w:trPr>
          <w:trHeight w:val="300"/>
        </w:trPr>
        <w:tc>
          <w:tcPr>
            <w:tcW w:w="4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CMoV</w:t>
            </w:r>
            <w:proofErr w:type="spellEnd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B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5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324F" w:rsidRPr="00B32CF5" w:rsidRDefault="0083324F" w:rsidP="008332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CMoV</w:t>
            </w:r>
            <w:proofErr w:type="spellEnd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B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(</w:t>
            </w: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KC70656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86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6e-46</w:t>
            </w:r>
          </w:p>
        </w:tc>
      </w:tr>
      <w:tr w:rsidR="0083324F" w:rsidRPr="00B32CF5" w:rsidTr="0083324F">
        <w:trPr>
          <w:trHeight w:val="300"/>
        </w:trPr>
        <w:tc>
          <w:tcPr>
            <w:tcW w:w="4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GVV DNA-A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5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TGVV DNA-A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JF80325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6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3e -69</w:t>
            </w:r>
          </w:p>
        </w:tc>
      </w:tr>
      <w:tr w:rsidR="0083324F" w:rsidRPr="00B32CF5" w:rsidTr="0083324F">
        <w:trPr>
          <w:trHeight w:val="300"/>
        </w:trPr>
        <w:tc>
          <w:tcPr>
            <w:tcW w:w="4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GVV DNA-B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2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TGVV DNA-B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JF80326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7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e-106</w:t>
            </w:r>
          </w:p>
        </w:tc>
      </w:tr>
      <w:tr w:rsidR="0083324F" w:rsidRPr="00B32CF5" w:rsidTr="0083324F">
        <w:trPr>
          <w:trHeight w:val="300"/>
        </w:trPr>
        <w:tc>
          <w:tcPr>
            <w:tcW w:w="4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MoLCV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60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MoLC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KX89640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7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83324F" w:rsidRPr="00B32CF5" w:rsidTr="0083324F">
        <w:trPr>
          <w:trHeight w:val="300"/>
        </w:trPr>
        <w:tc>
          <w:tcPr>
            <w:tcW w:w="4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RMV</w:t>
            </w:r>
            <w:proofErr w:type="spellEnd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2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RMV</w:t>
            </w:r>
            <w:proofErr w:type="spellEnd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F29170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5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4e -99</w:t>
            </w:r>
          </w:p>
        </w:tc>
      </w:tr>
      <w:tr w:rsidR="0083324F" w:rsidRPr="00B32CF5" w:rsidTr="0083324F">
        <w:trPr>
          <w:trHeight w:val="300"/>
        </w:trPr>
        <w:tc>
          <w:tcPr>
            <w:tcW w:w="4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SRV</w:t>
            </w:r>
            <w:proofErr w:type="spellEnd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5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SRV</w:t>
            </w:r>
            <w:proofErr w:type="spellEnd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KY52445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2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6e -61</w:t>
            </w:r>
          </w:p>
        </w:tc>
      </w:tr>
      <w:tr w:rsidR="0083324F" w:rsidRPr="00B32CF5" w:rsidTr="0083324F">
        <w:trPr>
          <w:trHeight w:val="300"/>
        </w:trPr>
        <w:tc>
          <w:tcPr>
            <w:tcW w:w="4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SRV</w:t>
            </w:r>
            <w:proofErr w:type="spellEnd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B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2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332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SRV</w:t>
            </w:r>
            <w:proofErr w:type="spellEnd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B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706627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5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e -99</w:t>
            </w:r>
          </w:p>
        </w:tc>
      </w:tr>
      <w:tr w:rsidR="0083324F" w:rsidRPr="00B32CF5" w:rsidTr="0083324F">
        <w:trPr>
          <w:trHeight w:val="300"/>
        </w:trPr>
        <w:tc>
          <w:tcPr>
            <w:tcW w:w="4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ALCV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1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ALCV</w:t>
            </w:r>
            <w:proofErr w:type="spellEnd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MG49119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4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e-92</w:t>
            </w:r>
          </w:p>
        </w:tc>
      </w:tr>
      <w:tr w:rsidR="0083324F" w:rsidRPr="00B32CF5" w:rsidTr="0083324F">
        <w:trPr>
          <w:trHeight w:val="300"/>
        </w:trPr>
        <w:tc>
          <w:tcPr>
            <w:tcW w:w="4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iMMV</w:t>
            </w:r>
            <w:proofErr w:type="spellEnd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08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iMMV</w:t>
            </w:r>
            <w:proofErr w:type="spellEnd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KU85250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6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83324F" w:rsidRPr="00B32CF5" w:rsidTr="0083324F">
        <w:trPr>
          <w:trHeight w:val="300"/>
        </w:trPr>
        <w:tc>
          <w:tcPr>
            <w:tcW w:w="4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MoLCV</w:t>
            </w:r>
            <w:proofErr w:type="spellEnd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0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MoLCV</w:t>
            </w:r>
            <w:proofErr w:type="spellEnd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Y04921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7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e -96</w:t>
            </w:r>
          </w:p>
        </w:tc>
      </w:tr>
      <w:tr w:rsidR="0083324F" w:rsidRPr="00B32CF5" w:rsidTr="0083324F">
        <w:trPr>
          <w:trHeight w:val="300"/>
        </w:trPr>
        <w:tc>
          <w:tcPr>
            <w:tcW w:w="4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SRV</w:t>
            </w:r>
            <w:proofErr w:type="spellEnd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4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SRV</w:t>
            </w:r>
            <w:proofErr w:type="spellEnd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Y02975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4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e -56</w:t>
            </w:r>
          </w:p>
        </w:tc>
      </w:tr>
      <w:tr w:rsidR="0083324F" w:rsidRPr="00B32CF5" w:rsidTr="0083324F">
        <w:trPr>
          <w:trHeight w:val="300"/>
        </w:trPr>
        <w:tc>
          <w:tcPr>
            <w:tcW w:w="4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SRV</w:t>
            </w:r>
            <w:proofErr w:type="spellEnd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B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6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SRV</w:t>
            </w:r>
            <w:proofErr w:type="spellEnd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B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EF53470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6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e -123</w:t>
            </w:r>
          </w:p>
        </w:tc>
      </w:tr>
      <w:tr w:rsidR="0083324F" w:rsidRPr="00B32CF5" w:rsidTr="0083324F">
        <w:trPr>
          <w:trHeight w:val="300"/>
        </w:trPr>
        <w:tc>
          <w:tcPr>
            <w:tcW w:w="4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GMV DNA-A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74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BGMV DNA-A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MG33455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9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83324F" w:rsidRPr="00B32CF5" w:rsidTr="0083324F">
        <w:trPr>
          <w:trHeight w:val="300"/>
        </w:trPr>
        <w:tc>
          <w:tcPr>
            <w:tcW w:w="4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MoLCV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9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MoLCV</w:t>
            </w:r>
            <w:proofErr w:type="spellEnd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JF80324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4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e -82</w:t>
            </w:r>
          </w:p>
        </w:tc>
      </w:tr>
      <w:tr w:rsidR="0083324F" w:rsidRPr="00B32CF5" w:rsidTr="0083324F">
        <w:trPr>
          <w:trHeight w:val="300"/>
        </w:trPr>
        <w:tc>
          <w:tcPr>
            <w:tcW w:w="4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SRV</w:t>
            </w:r>
            <w:proofErr w:type="spellEnd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4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SRV</w:t>
            </w:r>
            <w:proofErr w:type="spellEnd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KX82862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9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7e -65</w:t>
            </w:r>
          </w:p>
        </w:tc>
      </w:tr>
      <w:tr w:rsidR="0083324F" w:rsidRPr="00B32CF5" w:rsidTr="0083324F">
        <w:trPr>
          <w:trHeight w:val="300"/>
        </w:trPr>
        <w:tc>
          <w:tcPr>
            <w:tcW w:w="4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SRV</w:t>
            </w:r>
            <w:proofErr w:type="spellEnd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B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4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SRV</w:t>
            </w:r>
            <w:proofErr w:type="spellEnd"/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B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EF53470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6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24F" w:rsidRPr="00B32CF5" w:rsidRDefault="0083324F" w:rsidP="008B5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B32CF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5e - 61</w:t>
            </w:r>
          </w:p>
        </w:tc>
      </w:tr>
    </w:tbl>
    <w:p w:rsidR="008B5133" w:rsidRDefault="008B5133">
      <w:pPr>
        <w:rPr>
          <w:rFonts w:ascii="Arial" w:hAnsi="Arial" w:cs="Arial"/>
          <w:sz w:val="24"/>
          <w:szCs w:val="24"/>
        </w:rPr>
      </w:pPr>
    </w:p>
    <w:p w:rsidR="0083324F" w:rsidRDefault="0083324F">
      <w:pPr>
        <w:rPr>
          <w:rFonts w:ascii="Arial" w:hAnsi="Arial" w:cs="Arial"/>
          <w:sz w:val="24"/>
          <w:szCs w:val="24"/>
        </w:rPr>
      </w:pPr>
    </w:p>
    <w:p w:rsidR="0083324F" w:rsidRDefault="0083324F">
      <w:pPr>
        <w:rPr>
          <w:rFonts w:ascii="Arial" w:hAnsi="Arial" w:cs="Arial"/>
          <w:sz w:val="24"/>
          <w:szCs w:val="24"/>
        </w:rPr>
      </w:pPr>
    </w:p>
    <w:p w:rsidR="0083324F" w:rsidRDefault="0083324F">
      <w:pPr>
        <w:rPr>
          <w:rFonts w:ascii="Arial" w:hAnsi="Arial" w:cs="Arial"/>
          <w:sz w:val="24"/>
          <w:szCs w:val="24"/>
        </w:rPr>
      </w:pPr>
    </w:p>
    <w:p w:rsidR="0083324F" w:rsidRDefault="0083324F">
      <w:pPr>
        <w:rPr>
          <w:rFonts w:ascii="Arial" w:hAnsi="Arial" w:cs="Arial"/>
          <w:sz w:val="24"/>
          <w:szCs w:val="24"/>
        </w:rPr>
      </w:pPr>
    </w:p>
    <w:p w:rsidR="0083324F" w:rsidRDefault="0083324F">
      <w:pPr>
        <w:rPr>
          <w:rFonts w:ascii="Arial" w:hAnsi="Arial" w:cs="Arial"/>
          <w:sz w:val="24"/>
          <w:szCs w:val="24"/>
        </w:rPr>
      </w:pPr>
    </w:p>
    <w:p w:rsidR="0083324F" w:rsidRDefault="0083324F">
      <w:pPr>
        <w:rPr>
          <w:rFonts w:ascii="Arial" w:hAnsi="Arial" w:cs="Arial"/>
          <w:sz w:val="24"/>
          <w:szCs w:val="24"/>
        </w:rPr>
      </w:pPr>
    </w:p>
    <w:p w:rsidR="0083324F" w:rsidRDefault="0083324F">
      <w:pPr>
        <w:rPr>
          <w:rFonts w:ascii="Arial" w:hAnsi="Arial" w:cs="Arial"/>
          <w:sz w:val="24"/>
          <w:szCs w:val="24"/>
        </w:rPr>
      </w:pPr>
    </w:p>
    <w:p w:rsidR="0083324F" w:rsidRDefault="0083324F">
      <w:pPr>
        <w:rPr>
          <w:rFonts w:ascii="Arial" w:hAnsi="Arial" w:cs="Arial"/>
          <w:sz w:val="24"/>
          <w:szCs w:val="24"/>
        </w:rPr>
      </w:pPr>
    </w:p>
    <w:p w:rsidR="0083324F" w:rsidRDefault="0083324F">
      <w:pPr>
        <w:rPr>
          <w:rFonts w:ascii="Arial" w:hAnsi="Arial" w:cs="Arial"/>
          <w:sz w:val="24"/>
          <w:szCs w:val="24"/>
        </w:rPr>
      </w:pPr>
    </w:p>
    <w:p w:rsidR="0083324F" w:rsidRDefault="0083324F">
      <w:pPr>
        <w:rPr>
          <w:rFonts w:ascii="Arial" w:hAnsi="Arial" w:cs="Arial"/>
          <w:sz w:val="24"/>
          <w:szCs w:val="24"/>
        </w:rPr>
      </w:pPr>
    </w:p>
    <w:p w:rsidR="0083324F" w:rsidRDefault="0083324F">
      <w:pPr>
        <w:rPr>
          <w:rFonts w:ascii="Arial" w:hAnsi="Arial" w:cs="Arial"/>
          <w:sz w:val="24"/>
          <w:szCs w:val="24"/>
        </w:rPr>
      </w:pPr>
    </w:p>
    <w:p w:rsidR="0083324F" w:rsidRDefault="0083324F">
      <w:pPr>
        <w:rPr>
          <w:rFonts w:ascii="Arial" w:hAnsi="Arial" w:cs="Arial"/>
          <w:sz w:val="24"/>
          <w:szCs w:val="24"/>
        </w:rPr>
      </w:pPr>
    </w:p>
    <w:p w:rsidR="0083324F" w:rsidRDefault="0083324F">
      <w:pPr>
        <w:rPr>
          <w:rFonts w:ascii="Arial" w:hAnsi="Arial" w:cs="Arial"/>
          <w:sz w:val="24"/>
          <w:szCs w:val="24"/>
        </w:rPr>
      </w:pPr>
    </w:p>
    <w:p w:rsidR="0083324F" w:rsidRDefault="0083324F">
      <w:pPr>
        <w:rPr>
          <w:rFonts w:ascii="Arial" w:hAnsi="Arial" w:cs="Arial"/>
          <w:sz w:val="24"/>
          <w:szCs w:val="24"/>
        </w:rPr>
      </w:pPr>
    </w:p>
    <w:p w:rsidR="0083324F" w:rsidRPr="0083324F" w:rsidRDefault="0083324F">
      <w:pPr>
        <w:rPr>
          <w:rFonts w:ascii="Arial" w:hAnsi="Arial" w:cs="Arial"/>
          <w:sz w:val="24"/>
          <w:szCs w:val="24"/>
          <w:lang w:val="en-US"/>
        </w:rPr>
      </w:pPr>
      <w:r w:rsidRPr="0083324F">
        <w:rPr>
          <w:rFonts w:ascii="Arial" w:eastAsia="Times New Roman" w:hAnsi="Arial" w:cs="Arial"/>
          <w:b/>
          <w:bCs/>
          <w:color w:val="000000"/>
          <w:sz w:val="24"/>
          <w:szCs w:val="24"/>
          <w:highlight w:val="cyan"/>
          <w:vertAlign w:val="superscript"/>
          <w:lang w:val="en-US" w:eastAsia="pt-BR"/>
        </w:rPr>
        <w:t>1</w:t>
      </w:r>
      <w:r w:rsidRPr="0083324F">
        <w:rPr>
          <w:rFonts w:ascii="Arial" w:hAnsi="Arial" w:cs="Arial"/>
          <w:sz w:val="24"/>
          <w:szCs w:val="24"/>
          <w:highlight w:val="cyan"/>
          <w:lang w:val="en-US"/>
        </w:rPr>
        <w:t>Accession with the best matched sequence by Blast analysis.</w:t>
      </w:r>
      <w:r w:rsidRPr="0083324F">
        <w:rPr>
          <w:rFonts w:ascii="Arial" w:hAnsi="Arial" w:cs="Arial"/>
          <w:sz w:val="24"/>
          <w:szCs w:val="24"/>
          <w:lang w:val="en-US"/>
        </w:rPr>
        <w:t xml:space="preserve"> </w:t>
      </w:r>
    </w:p>
    <w:sectPr w:rsidR="0083324F" w:rsidRPr="0083324F" w:rsidSect="001363F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savePreviewPicture/>
  <w:compat/>
  <w:rsids>
    <w:rsidRoot w:val="001363FC"/>
    <w:rsid w:val="00071EB3"/>
    <w:rsid w:val="000F5A75"/>
    <w:rsid w:val="001363FC"/>
    <w:rsid w:val="00206499"/>
    <w:rsid w:val="003407EC"/>
    <w:rsid w:val="004C4DD1"/>
    <w:rsid w:val="005E61AE"/>
    <w:rsid w:val="00706744"/>
    <w:rsid w:val="008256EF"/>
    <w:rsid w:val="0083324F"/>
    <w:rsid w:val="00862F5C"/>
    <w:rsid w:val="008B5133"/>
    <w:rsid w:val="00A8708E"/>
    <w:rsid w:val="00B32CF5"/>
    <w:rsid w:val="00BB0235"/>
    <w:rsid w:val="00C000BB"/>
    <w:rsid w:val="00C55A9D"/>
    <w:rsid w:val="00C62162"/>
    <w:rsid w:val="00D75797"/>
    <w:rsid w:val="00E0235B"/>
    <w:rsid w:val="00E91683"/>
    <w:rsid w:val="00EB53EE"/>
    <w:rsid w:val="00EC7FF2"/>
    <w:rsid w:val="00FA51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3F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eu araujo</dc:creator>
  <cp:lastModifiedBy>revisor</cp:lastModifiedBy>
  <cp:revision>3</cp:revision>
  <cp:lastPrinted>2020-07-05T18:18:00Z</cp:lastPrinted>
  <dcterms:created xsi:type="dcterms:W3CDTF">2020-07-18T18:47:00Z</dcterms:created>
  <dcterms:modified xsi:type="dcterms:W3CDTF">2020-07-18T18:47:00Z</dcterms:modified>
</cp:coreProperties>
</file>